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86CD5" w14:textId="77777777" w:rsidR="0036411D" w:rsidRPr="00C61DC3" w:rsidRDefault="0036411D" w:rsidP="0036411D">
      <w:pPr>
        <w:pStyle w:val="NormalWeb"/>
        <w:spacing w:line="480" w:lineRule="auto"/>
        <w:jc w:val="both"/>
        <w:rPr>
          <w:rFonts w:ascii="Helvetica" w:hAnsi="Helvetica"/>
          <w:b/>
          <w:bCs/>
        </w:rPr>
      </w:pPr>
      <w:r w:rsidRPr="00C61DC3">
        <w:rPr>
          <w:rFonts w:ascii="Helvetica" w:hAnsi="Helvetica"/>
          <w:b/>
          <w:bCs/>
        </w:rPr>
        <w:t>Supplementary Figure Legends</w:t>
      </w:r>
    </w:p>
    <w:p w14:paraId="74F3EDBC" w14:textId="77777777" w:rsidR="0036411D" w:rsidRPr="00C61DC3" w:rsidRDefault="0036411D" w:rsidP="0036411D">
      <w:pPr>
        <w:pStyle w:val="NormalWeb"/>
        <w:spacing w:line="480" w:lineRule="auto"/>
        <w:jc w:val="both"/>
        <w:rPr>
          <w:rFonts w:ascii="Helvetica" w:hAnsi="Helvetica"/>
          <w:color w:val="000000"/>
        </w:rPr>
      </w:pPr>
      <w:r w:rsidRPr="00C61DC3">
        <w:rPr>
          <w:rFonts w:ascii="Helvetica" w:hAnsi="Helvetica"/>
          <w:b/>
          <w:bCs/>
        </w:rPr>
        <w:t>Supplementary Figure 1. A:</w:t>
      </w:r>
      <w:r w:rsidRPr="00C61DC3">
        <w:rPr>
          <w:rFonts w:ascii="Helvetica" w:hAnsi="Helvetica"/>
        </w:rPr>
        <w:t xml:space="preserve"> </w:t>
      </w:r>
      <w:r w:rsidRPr="00C61DC3">
        <w:rPr>
          <w:rFonts w:ascii="Helvetica" w:hAnsi="Helvetica"/>
          <w:color w:val="000000"/>
        </w:rPr>
        <w:t xml:space="preserve">Incucyte® growth curves, where percentage of confluency was measured over time for 160 hours. Conditions: untreated (UT, black line), 2 μM LY3214996 plus 2 μM RMC-4550 (“2+2”, orange line) and 4 μM LY3214996 plus 4 μM RMC-4550 (“4+4”, blue line). Cell lines: MiaPaCa-2, Panc 10.05, ASPC-1, Panc-1 and YAPC-1. Averages of n=3 replicates are shown, error bars indicate standard deviations. </w:t>
      </w:r>
      <w:r w:rsidRPr="00C61DC3">
        <w:rPr>
          <w:rFonts w:ascii="Helvetica" w:hAnsi="Helvetica"/>
          <w:b/>
          <w:bCs/>
          <w:color w:val="000000"/>
        </w:rPr>
        <w:t>B</w:t>
      </w:r>
      <w:r w:rsidRPr="00C61DC3">
        <w:rPr>
          <w:rFonts w:ascii="Helvetica" w:hAnsi="Helvetica"/>
          <w:color w:val="000000"/>
        </w:rPr>
        <w:t xml:space="preserve">: Representative images of resiatant colonies arising from cells that were infected or not with the CRISPR Brunello genome wide library after 23 days of culture. </w:t>
      </w:r>
      <w:r w:rsidRPr="00C61DC3">
        <w:rPr>
          <w:rFonts w:ascii="Helvetica" w:hAnsi="Helvetica"/>
          <w:b/>
          <w:bCs/>
          <w:color w:val="000000"/>
        </w:rPr>
        <w:t>C</w:t>
      </w:r>
      <w:r w:rsidRPr="00C61DC3">
        <w:rPr>
          <w:rFonts w:ascii="Helvetica" w:hAnsi="Helvetica"/>
          <w:color w:val="000000"/>
        </w:rPr>
        <w:t>: upper panel, western blot analysis of Panc 10.05 cells parental or PPP2R4 KO single-cell clones, to evaluate the level of knockout. Lysates were probed with antibodies against PPP2R4 and vinculin as a loading control; lower panel, long term proliferation assay of Panc10.05 parental or PPP2R4 KO clones 1.18 and 2.22 either untreated or treated with the combination of RMC-4550 plus LY3214996. After 14 days, cells were fixed and stained with crystal violet.</w:t>
      </w:r>
    </w:p>
    <w:p w14:paraId="00426B58" w14:textId="271ABC24" w:rsidR="00DB3551" w:rsidRPr="00DB3551" w:rsidRDefault="0036411D" w:rsidP="0036411D">
      <w:pPr>
        <w:pStyle w:val="NormalWeb"/>
        <w:spacing w:line="480" w:lineRule="auto"/>
        <w:jc w:val="both"/>
        <w:rPr>
          <w:rFonts w:ascii="Helvetica" w:hAnsi="Helvetica"/>
        </w:rPr>
      </w:pPr>
      <w:r w:rsidRPr="00C61DC3">
        <w:rPr>
          <w:rFonts w:ascii="Helvetica" w:hAnsi="Helvetica"/>
          <w:b/>
          <w:bCs/>
        </w:rPr>
        <w:t>Supplementary Figure 2. A:</w:t>
      </w:r>
      <w:r w:rsidRPr="00C61DC3">
        <w:rPr>
          <w:rFonts w:ascii="Helvetica" w:hAnsi="Helvetica"/>
          <w:b/>
          <w:bCs/>
          <w:color w:val="000000"/>
        </w:rPr>
        <w:t xml:space="preserve"> </w:t>
      </w:r>
      <w:r w:rsidRPr="00C61DC3">
        <w:rPr>
          <w:rFonts w:ascii="Helvetica" w:hAnsi="Helvetica"/>
        </w:rPr>
        <w:t xml:space="preserve">western blot analysis of Panc-1 parental and PTEN KO clones 7.8 and 8.6, either untreated or treated with 2 μM LY3214996 and 2 μM RMC-4550 for 48 hours. RSK1 and pRSK1 serve as read out of the MAPK pathway activity. PTEN, AKT, pAKT, S6RP and pS6RP serve as read out of the PI3K-AKT-mTOR axis activity. GAPDH serves as loading control. Representative image of at least 3 independent experiments giving similar results. </w:t>
      </w:r>
      <w:r w:rsidRPr="00C61DC3">
        <w:rPr>
          <w:rFonts w:ascii="Helvetica" w:hAnsi="Helvetica"/>
          <w:b/>
          <w:bCs/>
        </w:rPr>
        <w:t>B</w:t>
      </w:r>
      <w:r w:rsidRPr="00C61DC3">
        <w:rPr>
          <w:rFonts w:ascii="Helvetica" w:hAnsi="Helvetica"/>
        </w:rPr>
        <w:t xml:space="preserve">: long term proliferation assay of Panc-1 parental or PTEN KO clones 7.8 and 8.6 either untreated or treated with the combination of 2 μM LY3214996 plus 2 μM RMC-4550. After 10 or 12 days, cells were fixed and stained with crystal violet. Representative images of at least 3 independent </w:t>
      </w:r>
      <w:r w:rsidRPr="00C61DC3">
        <w:rPr>
          <w:rFonts w:ascii="Helvetica" w:hAnsi="Helvetica"/>
        </w:rPr>
        <w:lastRenderedPageBreak/>
        <w:t>experiments giving similar results.</w:t>
      </w:r>
      <w:r w:rsidRPr="00C61DC3">
        <w:rPr>
          <w:rFonts w:ascii="Helvetica" w:hAnsi="Helvetica"/>
          <w:b/>
          <w:bCs/>
        </w:rPr>
        <w:t xml:space="preserve"> </w:t>
      </w:r>
      <w:r w:rsidR="00DB3551">
        <w:rPr>
          <w:rFonts w:ascii="Helvetica" w:hAnsi="Helvetica"/>
          <w:b/>
          <w:bCs/>
        </w:rPr>
        <w:t>C</w:t>
      </w:r>
      <w:r w:rsidR="00DB3551">
        <w:rPr>
          <w:rFonts w:ascii="Helvetica" w:hAnsi="Helvetica"/>
        </w:rPr>
        <w:t>:</w:t>
      </w:r>
      <w:r w:rsidR="00DB3551" w:rsidRPr="00DB3551">
        <w:rPr>
          <w:rFonts w:ascii="Helvetica" w:hAnsi="Helvetica"/>
        </w:rPr>
        <w:t xml:space="preserve"> </w:t>
      </w:r>
      <w:r w:rsidR="00DB3551" w:rsidRPr="00C61DC3">
        <w:rPr>
          <w:rFonts w:ascii="Helvetica" w:hAnsi="Helvetica"/>
        </w:rPr>
        <w:t xml:space="preserve">western blot analysis of </w:t>
      </w:r>
      <w:r w:rsidR="00DB3551">
        <w:rPr>
          <w:rFonts w:ascii="Helvetica" w:hAnsi="Helvetica"/>
        </w:rPr>
        <w:t>ASPC</w:t>
      </w:r>
      <w:r w:rsidR="00DB3551" w:rsidRPr="00C61DC3">
        <w:rPr>
          <w:rFonts w:ascii="Helvetica" w:hAnsi="Helvetica"/>
        </w:rPr>
        <w:t xml:space="preserve">-1 parental and PTEN KO </w:t>
      </w:r>
      <w:r w:rsidR="00DB3551">
        <w:rPr>
          <w:rFonts w:ascii="Helvetica" w:hAnsi="Helvetica"/>
        </w:rPr>
        <w:t>polyclonal populations (sgRNA</w:t>
      </w:r>
      <w:r w:rsidR="00DB3551" w:rsidRPr="00C61DC3">
        <w:rPr>
          <w:rFonts w:ascii="Helvetica" w:hAnsi="Helvetica"/>
        </w:rPr>
        <w:t xml:space="preserve"> 7 </w:t>
      </w:r>
      <w:r w:rsidR="00DB3551">
        <w:rPr>
          <w:rFonts w:ascii="Helvetica" w:hAnsi="Helvetica"/>
        </w:rPr>
        <w:t>or</w:t>
      </w:r>
      <w:r w:rsidR="00DB3551" w:rsidRPr="00C61DC3">
        <w:rPr>
          <w:rFonts w:ascii="Helvetica" w:hAnsi="Helvetica"/>
        </w:rPr>
        <w:t xml:space="preserve"> </w:t>
      </w:r>
      <w:r w:rsidR="00DB3551">
        <w:rPr>
          <w:rFonts w:ascii="Helvetica" w:hAnsi="Helvetica"/>
        </w:rPr>
        <w:t>sgRNA</w:t>
      </w:r>
      <w:r w:rsidR="00DB3551" w:rsidRPr="00C61DC3">
        <w:rPr>
          <w:rFonts w:ascii="Helvetica" w:hAnsi="Helvetica"/>
        </w:rPr>
        <w:t xml:space="preserve"> </w:t>
      </w:r>
      <w:r w:rsidR="00DB3551">
        <w:rPr>
          <w:rFonts w:ascii="Helvetica" w:hAnsi="Helvetica"/>
        </w:rPr>
        <w:t>8)</w:t>
      </w:r>
      <w:r w:rsidR="00DB3551" w:rsidRPr="00C61DC3">
        <w:rPr>
          <w:rFonts w:ascii="Helvetica" w:hAnsi="Helvetica"/>
        </w:rPr>
        <w:t xml:space="preserve">, either untreated or treated with 2 μM LY3214996 and 2 μM RMC-4550 for </w:t>
      </w:r>
      <w:r w:rsidR="00DB3551">
        <w:rPr>
          <w:rFonts w:ascii="Helvetica" w:hAnsi="Helvetica"/>
        </w:rPr>
        <w:t>24</w:t>
      </w:r>
      <w:r w:rsidR="00DB3551" w:rsidRPr="00C61DC3">
        <w:rPr>
          <w:rFonts w:ascii="Helvetica" w:hAnsi="Helvetica"/>
        </w:rPr>
        <w:t xml:space="preserve"> hours. RSK1 and pRSK1 serve as read out of the MAPK pathway activity. PTEN, AKT, pAKT, S6RP and pS6RP serve as read out of the PI3K-AKT-mTOR axis activity. </w:t>
      </w:r>
      <w:r w:rsidR="00DB3551">
        <w:rPr>
          <w:rFonts w:ascii="Helvetica" w:hAnsi="Helvetica"/>
        </w:rPr>
        <w:t xml:space="preserve">JUN and pJUN represent the most downtream nodes of the pathway. </w:t>
      </w:r>
      <w:r w:rsidR="00DB3551" w:rsidRPr="00C61DC3">
        <w:rPr>
          <w:rFonts w:ascii="Helvetica" w:hAnsi="Helvetica"/>
        </w:rPr>
        <w:t xml:space="preserve">GAPDH serves as loading control. Representative image of at least 3 independent experiments giving similar results. </w:t>
      </w:r>
      <w:r w:rsidR="00DB3551" w:rsidRPr="00C61DC3">
        <w:rPr>
          <w:rFonts w:ascii="Helvetica" w:hAnsi="Helvetica"/>
          <w:b/>
          <w:bCs/>
        </w:rPr>
        <w:t>B</w:t>
      </w:r>
      <w:r w:rsidR="00DB3551" w:rsidRPr="00C61DC3">
        <w:rPr>
          <w:rFonts w:ascii="Helvetica" w:hAnsi="Helvetica"/>
        </w:rPr>
        <w:t xml:space="preserve">: long term proliferation assay of </w:t>
      </w:r>
      <w:r w:rsidR="00DB3551">
        <w:rPr>
          <w:rFonts w:ascii="Helvetica" w:hAnsi="Helvetica"/>
        </w:rPr>
        <w:t>ASPC</w:t>
      </w:r>
      <w:r w:rsidR="00DB3551" w:rsidRPr="00C61DC3">
        <w:rPr>
          <w:rFonts w:ascii="Helvetica" w:hAnsi="Helvetica"/>
        </w:rPr>
        <w:t xml:space="preserve">-1 parental or PTEN KO </w:t>
      </w:r>
      <w:r w:rsidR="00DB3551">
        <w:rPr>
          <w:rFonts w:ascii="Helvetica" w:hAnsi="Helvetica"/>
        </w:rPr>
        <w:t>polyclonal populations (sgRNA</w:t>
      </w:r>
      <w:r w:rsidR="00DB3551" w:rsidRPr="00C61DC3">
        <w:rPr>
          <w:rFonts w:ascii="Helvetica" w:hAnsi="Helvetica"/>
        </w:rPr>
        <w:t xml:space="preserve"> 7 </w:t>
      </w:r>
      <w:r w:rsidR="00DB3551">
        <w:rPr>
          <w:rFonts w:ascii="Helvetica" w:hAnsi="Helvetica"/>
        </w:rPr>
        <w:t>or</w:t>
      </w:r>
      <w:r w:rsidR="00DB3551" w:rsidRPr="00C61DC3">
        <w:rPr>
          <w:rFonts w:ascii="Helvetica" w:hAnsi="Helvetica"/>
        </w:rPr>
        <w:t xml:space="preserve"> </w:t>
      </w:r>
      <w:r w:rsidR="00DB3551">
        <w:rPr>
          <w:rFonts w:ascii="Helvetica" w:hAnsi="Helvetica"/>
        </w:rPr>
        <w:t>sgRNA</w:t>
      </w:r>
      <w:r w:rsidR="00DB3551" w:rsidRPr="00C61DC3">
        <w:rPr>
          <w:rFonts w:ascii="Helvetica" w:hAnsi="Helvetica"/>
        </w:rPr>
        <w:t xml:space="preserve"> </w:t>
      </w:r>
      <w:r w:rsidR="00DB3551">
        <w:rPr>
          <w:rFonts w:ascii="Helvetica" w:hAnsi="Helvetica"/>
        </w:rPr>
        <w:t>8)</w:t>
      </w:r>
      <w:r w:rsidR="00DB3551">
        <w:rPr>
          <w:rFonts w:ascii="Helvetica" w:hAnsi="Helvetica"/>
        </w:rPr>
        <w:t xml:space="preserve"> </w:t>
      </w:r>
      <w:r w:rsidR="00DB3551" w:rsidRPr="00C61DC3">
        <w:rPr>
          <w:rFonts w:ascii="Helvetica" w:hAnsi="Helvetica"/>
        </w:rPr>
        <w:t xml:space="preserve">either untreated or treated with the combination of 2 μM LY3214996 plus 2 μM RMC-4550. After </w:t>
      </w:r>
      <w:r w:rsidR="00DB3551">
        <w:rPr>
          <w:rFonts w:ascii="Helvetica" w:hAnsi="Helvetica"/>
        </w:rPr>
        <w:t>6</w:t>
      </w:r>
      <w:r w:rsidR="00DB3551" w:rsidRPr="00C61DC3">
        <w:rPr>
          <w:rFonts w:ascii="Helvetica" w:hAnsi="Helvetica"/>
        </w:rPr>
        <w:t xml:space="preserve"> days, cells were fixed and stained with crystal violet. Representative images of at least 3 independent experiments giving similar results.</w:t>
      </w:r>
    </w:p>
    <w:p w14:paraId="4CF434A4" w14:textId="3FD4FE8C" w:rsidR="0036411D" w:rsidRPr="00C61DC3" w:rsidRDefault="00DB3551" w:rsidP="0036411D">
      <w:pPr>
        <w:pStyle w:val="NormalWeb"/>
        <w:spacing w:line="480" w:lineRule="auto"/>
        <w:jc w:val="both"/>
        <w:rPr>
          <w:rFonts w:ascii="Helvetica" w:hAnsi="Helvetica"/>
        </w:rPr>
      </w:pPr>
      <w:r w:rsidRPr="00C61DC3">
        <w:rPr>
          <w:rFonts w:ascii="Helvetica" w:hAnsi="Helvetica"/>
          <w:b/>
          <w:bCs/>
        </w:rPr>
        <w:t xml:space="preserve">Supplementary Figure </w:t>
      </w:r>
      <w:r>
        <w:rPr>
          <w:rFonts w:ascii="Helvetica" w:hAnsi="Helvetica"/>
          <w:b/>
          <w:bCs/>
        </w:rPr>
        <w:t>3. A</w:t>
      </w:r>
      <w:r w:rsidR="0036411D" w:rsidRPr="00C61DC3">
        <w:rPr>
          <w:rFonts w:ascii="Helvetica" w:hAnsi="Helvetica"/>
        </w:rPr>
        <w:t xml:space="preserve">: RFP-Caspase 3/7 apoptosis assay, measuring at 72h the levels of RFP in Panc-1 parental and PTEN KO 7.8. cells. Cells were either untreated or treated with 2 μM LY3214996 plus 2 μM RMC-4550. The bars represent the average of n=3 replicates. Error bars represent standard deviation. </w:t>
      </w:r>
      <w:r>
        <w:rPr>
          <w:rFonts w:ascii="Helvetica" w:hAnsi="Helvetica"/>
          <w:b/>
          <w:bCs/>
        </w:rPr>
        <w:t>B</w:t>
      </w:r>
      <w:r w:rsidR="0036411D" w:rsidRPr="00C61DC3">
        <w:rPr>
          <w:rFonts w:ascii="Helvetica" w:hAnsi="Helvetica"/>
        </w:rPr>
        <w:t xml:space="preserve">: GFP-Caspase 3/7 apoptosis assay, measuring at 72h the levels of GFP in Panc 10.05 parental and PTEN KO 2.1.4 and 2.6.2 clones. Cells were either untreated or treated with 2 μM LY3214996 plus 2 μM RMC-4550. The bars represent the average of n=3 replicates. Error bars represent standard deviation. </w:t>
      </w:r>
      <w:r>
        <w:rPr>
          <w:rFonts w:ascii="Helvetica" w:hAnsi="Helvetica"/>
          <w:b/>
          <w:bCs/>
        </w:rPr>
        <w:t>C</w:t>
      </w:r>
      <w:r w:rsidR="0036411D" w:rsidRPr="00C61DC3">
        <w:rPr>
          <w:rFonts w:ascii="Helvetica" w:hAnsi="Helvetica"/>
        </w:rPr>
        <w:t>:</w:t>
      </w:r>
      <w:r w:rsidR="0036411D" w:rsidRPr="00C61DC3">
        <w:rPr>
          <w:rFonts w:ascii="Helvetica" w:hAnsi="Helvetica"/>
          <w:color w:val="000000"/>
        </w:rPr>
        <w:t xml:space="preserve"> </w:t>
      </w:r>
      <w:r w:rsidR="0036411D" w:rsidRPr="00C61DC3">
        <w:rPr>
          <w:rFonts w:ascii="Helvetica" w:hAnsi="Helvetica"/>
        </w:rPr>
        <w:t xml:space="preserve">western blot analysis showing the expression levels of Cas9 in Panc 10.05 parental cells and PTEN KO 2.1.4 and 2.6.2 clones. GAPDH and alpha-tubulin serve as loading controls. </w:t>
      </w:r>
      <w:r>
        <w:rPr>
          <w:rFonts w:ascii="Helvetica" w:hAnsi="Helvetica"/>
          <w:b/>
          <w:bCs/>
        </w:rPr>
        <w:t>D</w:t>
      </w:r>
      <w:r w:rsidR="0036411D" w:rsidRPr="00C61DC3">
        <w:rPr>
          <w:rFonts w:ascii="Helvetica" w:hAnsi="Helvetica"/>
        </w:rPr>
        <w:t>: quantification of IHC for pS6RP. Bars represent the average percentage of positive area over 3 sections from 3 different mice. Error bars represent standard deviation.</w:t>
      </w:r>
    </w:p>
    <w:p w14:paraId="56E23CBE" w14:textId="40413A96" w:rsidR="00DB3551" w:rsidRPr="00C61DC3" w:rsidRDefault="0036411D" w:rsidP="0036411D">
      <w:pPr>
        <w:pStyle w:val="p1"/>
        <w:spacing w:line="480" w:lineRule="auto"/>
        <w:jc w:val="both"/>
        <w:rPr>
          <w:sz w:val="24"/>
          <w:szCs w:val="24"/>
        </w:rPr>
      </w:pPr>
      <w:r w:rsidRPr="00C61DC3">
        <w:rPr>
          <w:b/>
          <w:bCs/>
          <w:sz w:val="24"/>
          <w:szCs w:val="24"/>
        </w:rPr>
        <w:lastRenderedPageBreak/>
        <w:t xml:space="preserve">Supplementary Figure </w:t>
      </w:r>
      <w:r w:rsidR="00DB3551">
        <w:rPr>
          <w:b/>
          <w:bCs/>
          <w:sz w:val="24"/>
          <w:szCs w:val="24"/>
        </w:rPr>
        <w:t>4</w:t>
      </w:r>
      <w:r w:rsidRPr="00C61DC3">
        <w:rPr>
          <w:b/>
          <w:bCs/>
          <w:sz w:val="24"/>
          <w:szCs w:val="24"/>
        </w:rPr>
        <w:t>.  </w:t>
      </w:r>
      <w:r w:rsidRPr="00C61DC3">
        <w:rPr>
          <w:sz w:val="24"/>
          <w:szCs w:val="24"/>
        </w:rPr>
        <w:t>Long term proliferation assay for Panc 10.05, ASPC-1, YAPC-1 (upper panel), MiaPaCa-2 and Panc-1 (lower panel). Cells were treated with increasing doses of AZD8055 (0, 25, 50 nM) as monotherapy (upper row) or in combination with 2 μM LY3214996 and 2 μM RMC-4550 (“2+2”) (middle and lower rows). Cells were treated for a short timepoint (10 to 14 days as indicated) until the untreated dish (0) reached confluency, or for for a long timepoint (18 or 50 days as indicated).</w:t>
      </w:r>
    </w:p>
    <w:p w14:paraId="5EF2E294" w14:textId="4826E7AE" w:rsidR="0036411D" w:rsidRPr="00C61DC3" w:rsidRDefault="0036411D" w:rsidP="00DB3551">
      <w:pPr>
        <w:pStyle w:val="p1"/>
        <w:spacing w:before="240" w:line="480" w:lineRule="auto"/>
        <w:jc w:val="both"/>
        <w:rPr>
          <w:sz w:val="24"/>
          <w:szCs w:val="24"/>
        </w:rPr>
      </w:pPr>
      <w:r w:rsidRPr="00C61DC3">
        <w:rPr>
          <w:b/>
          <w:bCs/>
          <w:sz w:val="24"/>
          <w:szCs w:val="24"/>
        </w:rPr>
        <w:t xml:space="preserve">Supplementary Figure </w:t>
      </w:r>
      <w:r w:rsidR="00DB3551">
        <w:rPr>
          <w:b/>
          <w:bCs/>
          <w:sz w:val="24"/>
          <w:szCs w:val="24"/>
        </w:rPr>
        <w:t>5</w:t>
      </w:r>
      <w:r w:rsidRPr="00C61DC3">
        <w:rPr>
          <w:b/>
          <w:bCs/>
          <w:sz w:val="24"/>
          <w:szCs w:val="24"/>
        </w:rPr>
        <w:t>. A:</w:t>
      </w:r>
      <w:r w:rsidRPr="00C61DC3">
        <w:rPr>
          <w:sz w:val="24"/>
          <w:szCs w:val="24"/>
        </w:rPr>
        <w:t xml:space="preserve"> upper panel, western blot analysis of Panc-1 PTEN KO clone 7.8 either untreated, treated with the JNK inhibitor SP600125 (15 μM) , the MAP2K4 inhibitor HRX-0233 (15 μM), the combination of 2 μM LY3214996 plus 2 μM RMC-4550, or one of the two triple combinations (LY3214996 plus RMC-4550 plus SP600125 or LY3214996 plus RMC-4550 plus HRX-0233) for 72 hours. Lysates were probed with antibodies against JUN, s6RP and RSK1 (all total and phosphorylated). Vinculin served as loading control; lower panel, long term proliferation assay of Panc-1 PTEN KO clone 7.8 either untreated, treated with the JNK inhibitor SP600125 (15 μM) , the MAP2K4 inhibitor HRX-0233 (15 μM), the combination of 2 μM LY3214996 plus 2 μM RMC-4550, or one of the two triple combinations (LY3214996 plus RMC-4550 plus SP600125 or LY3214996 plus RMC-4550 plus HRX-0233) for 14 days, after which the cells were fixed and stained with crystal violet. Images are representative of 3 independent experiments giving similar results. </w:t>
      </w:r>
      <w:r w:rsidRPr="00C61DC3">
        <w:rPr>
          <w:b/>
          <w:bCs/>
          <w:sz w:val="24"/>
          <w:szCs w:val="24"/>
        </w:rPr>
        <w:t>B</w:t>
      </w:r>
      <w:r w:rsidRPr="00C61DC3">
        <w:rPr>
          <w:sz w:val="24"/>
          <w:szCs w:val="24"/>
        </w:rPr>
        <w:t xml:space="preserve">: upper panel, western blot analysis of Panc-1 parental and JUN overexpressing (Plx304-JUN) cells either untreated or treated with the combination of 2 μM LY3214996 plus 2 μM RMC-4550 for 24 or 72 hours as indicated. Lysates were probes with primary antibodies against JUN, RSK1 and S6RP (all total and phosphorylated). Vinculin served as a loading control. Images </w:t>
      </w:r>
      <w:r w:rsidRPr="00C61DC3">
        <w:rPr>
          <w:sz w:val="24"/>
          <w:szCs w:val="24"/>
        </w:rPr>
        <w:lastRenderedPageBreak/>
        <w:t>are representative of 3 independent experiments giving similar results; lower panel, long term proliferation assay of Panc-1 parental and JUN overexpressing (Plx304-JUN) cells, either untreated or treated with the combination of 2 μM LY3214996 plus 2 μM RMC-4550 for 14 days. After this time, cells were fixed and stained with crystal violet. Images are representative of 3 independent experiments giving similar results.</w:t>
      </w:r>
    </w:p>
    <w:p w14:paraId="273574CF" w14:textId="31F16F97" w:rsidR="0036411D" w:rsidRPr="00C61DC3" w:rsidRDefault="0036411D" w:rsidP="00DB3551">
      <w:pPr>
        <w:pStyle w:val="p1"/>
        <w:spacing w:before="240" w:line="480" w:lineRule="auto"/>
        <w:jc w:val="both"/>
        <w:rPr>
          <w:sz w:val="24"/>
          <w:szCs w:val="24"/>
        </w:rPr>
      </w:pPr>
      <w:r w:rsidRPr="00C61DC3">
        <w:rPr>
          <w:b/>
          <w:bCs/>
          <w:sz w:val="24"/>
          <w:szCs w:val="24"/>
        </w:rPr>
        <w:t xml:space="preserve">Supplementary Figure </w:t>
      </w:r>
      <w:r w:rsidR="00DB3551">
        <w:rPr>
          <w:b/>
          <w:bCs/>
          <w:sz w:val="24"/>
          <w:szCs w:val="24"/>
        </w:rPr>
        <w:t>6</w:t>
      </w:r>
      <w:r w:rsidRPr="00C61DC3">
        <w:rPr>
          <w:b/>
          <w:bCs/>
          <w:sz w:val="24"/>
          <w:szCs w:val="24"/>
        </w:rPr>
        <w:t xml:space="preserve">. </w:t>
      </w:r>
      <w:r w:rsidRPr="00C61DC3">
        <w:rPr>
          <w:sz w:val="24"/>
          <w:szCs w:val="24"/>
        </w:rPr>
        <w:t>Engrafting experiment for the</w:t>
      </w:r>
      <w:r w:rsidRPr="00C61DC3">
        <w:rPr>
          <w:b/>
          <w:bCs/>
          <w:sz w:val="24"/>
          <w:szCs w:val="24"/>
        </w:rPr>
        <w:t xml:space="preserve"> </w:t>
      </w:r>
      <w:r w:rsidRPr="00C61DC3">
        <w:rPr>
          <w:sz w:val="24"/>
          <w:szCs w:val="24"/>
        </w:rPr>
        <w:t>MiaPaCa-2</w:t>
      </w:r>
      <w:r w:rsidRPr="00C61DC3">
        <w:rPr>
          <w:b/>
          <w:bCs/>
          <w:sz w:val="24"/>
          <w:szCs w:val="24"/>
        </w:rPr>
        <w:t xml:space="preserve"> </w:t>
      </w:r>
      <w:r w:rsidRPr="00C61DC3">
        <w:rPr>
          <w:sz w:val="24"/>
          <w:szCs w:val="24"/>
        </w:rPr>
        <w:t>parental and resistant (to SHP2 plus ERK inhibitors). 5 × 10</w:t>
      </w:r>
      <w:r w:rsidRPr="00C61DC3">
        <w:rPr>
          <w:sz w:val="24"/>
          <w:szCs w:val="24"/>
          <w:vertAlign w:val="superscript"/>
        </w:rPr>
        <w:t>6</w:t>
      </w:r>
      <w:r w:rsidRPr="00C61DC3">
        <w:rPr>
          <w:sz w:val="24"/>
          <w:szCs w:val="24"/>
        </w:rPr>
        <w:t xml:space="preserve"> cells were subcutaneously injected into the right flank of NSG mice, and tumor volume was followed over time. N= 4 mice per group. Mean tumor volumes ± s.e.m. are shown. </w:t>
      </w:r>
    </w:p>
    <w:p w14:paraId="48CEE584" w14:textId="01033ED7" w:rsidR="0036411D" w:rsidRPr="00C61DC3" w:rsidRDefault="0036411D" w:rsidP="00DB3551">
      <w:pPr>
        <w:pStyle w:val="p1"/>
        <w:spacing w:before="240" w:line="480" w:lineRule="auto"/>
        <w:jc w:val="both"/>
        <w:rPr>
          <w:sz w:val="24"/>
          <w:szCs w:val="24"/>
        </w:rPr>
      </w:pPr>
      <w:r w:rsidRPr="00C61DC3">
        <w:rPr>
          <w:b/>
          <w:bCs/>
          <w:sz w:val="24"/>
          <w:szCs w:val="24"/>
        </w:rPr>
        <w:t xml:space="preserve">Supplementary Figure </w:t>
      </w:r>
      <w:r w:rsidR="00DB3551">
        <w:rPr>
          <w:b/>
          <w:bCs/>
          <w:sz w:val="24"/>
          <w:szCs w:val="24"/>
        </w:rPr>
        <w:t>7</w:t>
      </w:r>
      <w:r w:rsidRPr="00C61DC3">
        <w:rPr>
          <w:b/>
          <w:bCs/>
          <w:sz w:val="24"/>
          <w:szCs w:val="24"/>
        </w:rPr>
        <w:t xml:space="preserve">. A: </w:t>
      </w:r>
      <w:r w:rsidRPr="00C61DC3">
        <w:rPr>
          <w:sz w:val="24"/>
          <w:szCs w:val="24"/>
        </w:rPr>
        <w:t xml:space="preserve">Long term proliferation assay of Panc 10.05 and MiaPaCa-2 cells performed in a matrix of increasing concentrations of SHP2 inhibitor (RMC-4550) and ERK inhibitor </w:t>
      </w:r>
      <w:r w:rsidRPr="00C61DC3">
        <w:rPr>
          <w:sz w:val="24"/>
          <w:szCs w:val="24"/>
          <w:lang w:val="en-US"/>
        </w:rPr>
        <w:t xml:space="preserve">(LY3214996) and their combination for 6 days. At the end, cells were fixed and stained with crystal violet. </w:t>
      </w:r>
      <w:r w:rsidRPr="00C61DC3">
        <w:rPr>
          <w:sz w:val="24"/>
          <w:szCs w:val="24"/>
        </w:rPr>
        <w:t xml:space="preserve">Images are representative of 3 independent experiments giving similar results </w:t>
      </w:r>
      <w:r w:rsidRPr="00C61DC3">
        <w:rPr>
          <w:b/>
          <w:bCs/>
          <w:sz w:val="24"/>
          <w:szCs w:val="24"/>
        </w:rPr>
        <w:t xml:space="preserve">B: </w:t>
      </w:r>
      <w:r w:rsidRPr="00C61DC3">
        <w:rPr>
          <w:sz w:val="24"/>
          <w:szCs w:val="24"/>
        </w:rPr>
        <w:t xml:space="preserve">long term proliferation assay of Panc-1 parental and JUN overexpressing (Plx304-JUN) cells, either untreated or treated with the combination of 2 μM RMC-4550 plus 1 μM RMC-6236 for 14 days. After this time, cells were fixed and stained with crystal violet. Images are representative of 3 independent experiments giving similar results. </w:t>
      </w:r>
      <w:r w:rsidRPr="00C61DC3">
        <w:rPr>
          <w:b/>
          <w:bCs/>
          <w:sz w:val="24"/>
          <w:szCs w:val="24"/>
        </w:rPr>
        <w:t>C:</w:t>
      </w:r>
      <w:r w:rsidRPr="00C61DC3">
        <w:rPr>
          <w:sz w:val="24"/>
          <w:szCs w:val="24"/>
        </w:rPr>
        <w:t xml:space="preserve"> western blot analysis of Panc-1 parental and JUN overexpressing (Plx304-JUN) cells either untreated or treated with the combination of 2 μM RMC-4550 plus 1 μM RMC-6236 for 24 or 72 hours as indicated. Lysates were probes with primary antibodies against JUN, RSK1 and S6RP (all total and phosphorylated). Vinculin served as a loading control. Images are representative of 3 independent experiments giving similar results. </w:t>
      </w:r>
    </w:p>
    <w:sectPr w:rsidR="0036411D" w:rsidRPr="00C61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1D"/>
    <w:rsid w:val="000A53B8"/>
    <w:rsid w:val="000C03E3"/>
    <w:rsid w:val="001A29DD"/>
    <w:rsid w:val="00203A66"/>
    <w:rsid w:val="002B1E08"/>
    <w:rsid w:val="0036411D"/>
    <w:rsid w:val="00411A5E"/>
    <w:rsid w:val="004E1E84"/>
    <w:rsid w:val="005978C2"/>
    <w:rsid w:val="00597DFE"/>
    <w:rsid w:val="005E76A0"/>
    <w:rsid w:val="006C45D6"/>
    <w:rsid w:val="007606B8"/>
    <w:rsid w:val="00795601"/>
    <w:rsid w:val="007B373E"/>
    <w:rsid w:val="00823728"/>
    <w:rsid w:val="009076D7"/>
    <w:rsid w:val="00987078"/>
    <w:rsid w:val="009B4132"/>
    <w:rsid w:val="009B6C17"/>
    <w:rsid w:val="009D14F3"/>
    <w:rsid w:val="009D4C6E"/>
    <w:rsid w:val="00A32132"/>
    <w:rsid w:val="00AA5A95"/>
    <w:rsid w:val="00B32A09"/>
    <w:rsid w:val="00B52BF7"/>
    <w:rsid w:val="00B60DA3"/>
    <w:rsid w:val="00C906A0"/>
    <w:rsid w:val="00CC2530"/>
    <w:rsid w:val="00D32C96"/>
    <w:rsid w:val="00D451D1"/>
    <w:rsid w:val="00D64495"/>
    <w:rsid w:val="00DB3551"/>
    <w:rsid w:val="00E74480"/>
    <w:rsid w:val="00E76BA9"/>
    <w:rsid w:val="00E86CD4"/>
    <w:rsid w:val="00F5295F"/>
    <w:rsid w:val="00F67971"/>
    <w:rsid w:val="00FC46F8"/>
    <w:rsid w:val="00FD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02AC0C"/>
  <w15:chartTrackingRefBased/>
  <w15:docId w15:val="{F9A50093-110A-184E-A5D1-106B46BF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1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64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1">
    <w:name w:val="p1"/>
    <w:basedOn w:val="Normal"/>
    <w:rsid w:val="0036411D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7"/>
      <w:szCs w:val="17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inardi</dc:creator>
  <cp:keywords/>
  <dc:description/>
  <cp:lastModifiedBy>Sara Mainardi</cp:lastModifiedBy>
  <cp:revision>2</cp:revision>
  <dcterms:created xsi:type="dcterms:W3CDTF">2025-12-02T09:31:00Z</dcterms:created>
  <dcterms:modified xsi:type="dcterms:W3CDTF">2025-12-02T09:31:00Z</dcterms:modified>
</cp:coreProperties>
</file>